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D97" w:rsidRDefault="00D27D97">
      <w:r>
        <w:t>Appendix 2: Drinking data from entire period of data collection</w:t>
      </w:r>
    </w:p>
    <w:p w:rsidR="00D27D97" w:rsidRDefault="00D27D97">
      <w:r w:rsidRPr="00D27D97">
        <w:drawing>
          <wp:inline distT="0" distB="0" distL="0" distR="0" wp14:anchorId="403609E6" wp14:editId="05F482EC">
            <wp:extent cx="7658604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58604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D97" w:rsidRDefault="00D27D97">
      <w:r>
        <w:t xml:space="preserve">Note: Weeks 1-18 for the first weeks in 2017. Weeks 42 onwards are the last weeks in 2016. </w:t>
      </w:r>
      <w:bookmarkStart w:id="0" w:name="_GoBack"/>
      <w:bookmarkEnd w:id="0"/>
    </w:p>
    <w:sectPr w:rsidR="00D27D97" w:rsidSect="00D27D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D97"/>
    <w:rsid w:val="00D27D97"/>
    <w:rsid w:val="00E0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5</Characters>
  <Application>Microsoft Office Word</Application>
  <DocSecurity>0</DocSecurity>
  <Lines>1</Lines>
  <Paragraphs>1</Paragraphs>
  <ScaleCrop>false</ScaleCrop>
  <Company>CAMH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unningham</dc:creator>
  <cp:lastModifiedBy>John Cunningham</cp:lastModifiedBy>
  <cp:revision>1</cp:revision>
  <dcterms:created xsi:type="dcterms:W3CDTF">2019-01-03T16:22:00Z</dcterms:created>
  <dcterms:modified xsi:type="dcterms:W3CDTF">2019-01-03T16:25:00Z</dcterms:modified>
</cp:coreProperties>
</file>